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58C46" w14:textId="77777777" w:rsidR="0061148B" w:rsidRDefault="0061148B" w:rsidP="006114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000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6000D0">
        <w:rPr>
          <w:rFonts w:ascii="Times New Roman" w:hAnsi="Times New Roman" w:cs="Times New Roman"/>
          <w:b/>
          <w:sz w:val="24"/>
          <w:szCs w:val="24"/>
        </w:rPr>
        <w:t>:</w:t>
      </w:r>
      <w:r w:rsidRPr="001D5F93">
        <w:rPr>
          <w:rFonts w:ascii="Times New Roman" w:hAnsi="Times New Roman" w:cs="Times New Roman"/>
          <w:sz w:val="24"/>
          <w:szCs w:val="24"/>
        </w:rPr>
        <w:t xml:space="preserve"> Logistic regression results, child dietary diversity (5 out of 8 groups)</w:t>
      </w:r>
    </w:p>
    <w:p w14:paraId="78730509" w14:textId="77777777" w:rsidR="0061148B" w:rsidRPr="001D5F93" w:rsidRDefault="0061148B" w:rsidP="006114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338"/>
        <w:gridCol w:w="2339"/>
      </w:tblGrid>
      <w:tr w:rsidR="0061148B" w:rsidRPr="00A31042" w14:paraId="17EEB6AB" w14:textId="77777777" w:rsidTr="00C66B1D">
        <w:trPr>
          <w:trHeight w:val="227"/>
          <w:tblHeader/>
        </w:trPr>
        <w:tc>
          <w:tcPr>
            <w:tcW w:w="1362" w:type="pct"/>
            <w:vMerge w:val="restart"/>
            <w:shd w:val="clear" w:color="auto" w:fill="auto"/>
            <w:noWrap/>
            <w:vAlign w:val="center"/>
            <w:hideMark/>
          </w:tcPr>
          <w:p w14:paraId="6F951F8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ckground characteristics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6E79F8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1" w:type="pct"/>
            <w:gridSpan w:val="2"/>
            <w:shd w:val="clear" w:color="auto" w:fill="auto"/>
            <w:noWrap/>
            <w:vAlign w:val="center"/>
            <w:hideMark/>
          </w:tcPr>
          <w:p w14:paraId="3EDF4F3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DD (5 out of 8 groups)</w:t>
            </w:r>
          </w:p>
        </w:tc>
      </w:tr>
      <w:tr w:rsidR="0061148B" w:rsidRPr="00A31042" w14:paraId="7BAA8374" w14:textId="77777777" w:rsidTr="00C66B1D">
        <w:trPr>
          <w:trHeight w:val="227"/>
          <w:tblHeader/>
        </w:trPr>
        <w:tc>
          <w:tcPr>
            <w:tcW w:w="1362" w:type="pct"/>
            <w:vMerge/>
            <w:shd w:val="clear" w:color="auto" w:fill="auto"/>
            <w:noWrap/>
            <w:vAlign w:val="center"/>
            <w:hideMark/>
          </w:tcPr>
          <w:p w14:paraId="3BE26EC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8BF912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830FB2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-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A2013F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-2</w:t>
            </w:r>
          </w:p>
        </w:tc>
      </w:tr>
      <w:tr w:rsidR="0061148B" w:rsidRPr="00A31042" w14:paraId="30365AAD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781F71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FF13A9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61C21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560DE2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4A04442E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0416BA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8CBA01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CA461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8EF93C1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21E9C7E5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0B8763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F9C368E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E5DB3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B17FA4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61148B" w:rsidRPr="00A31042" w14:paraId="44131ED2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0A65BF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9228F9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EB2F3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0,1.58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27EC33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4,1.75]   </w:t>
            </w:r>
          </w:p>
        </w:tc>
      </w:tr>
      <w:tr w:rsidR="0061148B" w:rsidRPr="00A31042" w14:paraId="1708C124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C9226F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DEDD94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er than 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8B542D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CD15DD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61148B" w:rsidRPr="00A31042" w14:paraId="0A646BE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5E64DF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F4A701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5BB47B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3,1.61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CBB597B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6,1.74]   </w:t>
            </w:r>
          </w:p>
        </w:tc>
      </w:tr>
      <w:tr w:rsidR="0061148B" w:rsidRPr="00A31042" w14:paraId="3ED32DFF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98D04F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204557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B4F98F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7ACE4D1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1435EEB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698641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F44484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996A78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3A60C6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4B5D2CE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41461A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CF46A0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 and Other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94D80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430489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61148B" w:rsidRPr="00A31042" w14:paraId="198F72DF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090A3A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7E2788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35FA5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1,2.72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FD13FF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8,3.19]   </w:t>
            </w:r>
          </w:p>
        </w:tc>
      </w:tr>
      <w:tr w:rsidR="0061148B" w:rsidRPr="00A31042" w14:paraId="551D1CED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F3698F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group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C9758A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C and Other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52FFFF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D7B7AA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7DCBEA4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8EB9C2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1D20E6E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808DB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8CA8E9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514696AA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2E86A7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948E64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/ST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CB7924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9738F2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4*  </w:t>
            </w:r>
          </w:p>
        </w:tc>
      </w:tr>
      <w:tr w:rsidR="0061148B" w:rsidRPr="00A31042" w14:paraId="01FA506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C0EE20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2012FF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298A91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7,2.73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59A77F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8,2.79]   </w:t>
            </w:r>
          </w:p>
        </w:tc>
      </w:tr>
      <w:tr w:rsidR="0061148B" w:rsidRPr="00A31042" w14:paraId="4B771CA5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AEBE27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 education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65B3DD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560D081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E2BA57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663DF3D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392C70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0EB00C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289E84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FA19E2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6731E03E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1C09AF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5057BA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5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E6576A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584EAD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61148B" w:rsidRPr="00A31042" w14:paraId="7880387D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F7495D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6A4775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E82837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9,1.59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FFB588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37,1.54]   </w:t>
            </w:r>
          </w:p>
        </w:tc>
      </w:tr>
      <w:tr w:rsidR="0061148B" w:rsidRPr="00A31042" w14:paraId="3175F5DB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A04008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69440B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082620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4F761F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3*  </w:t>
            </w:r>
          </w:p>
        </w:tc>
      </w:tr>
      <w:tr w:rsidR="0061148B" w:rsidRPr="00A31042" w14:paraId="70BB75C1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565A41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754851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0824D1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1,3.95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1D4833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7,4.23]   </w:t>
            </w:r>
          </w:p>
        </w:tc>
      </w:tr>
      <w:tr w:rsidR="0061148B" w:rsidRPr="00A31042" w14:paraId="1241857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2A1541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22449B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9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2D4E1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618D8C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9** </w:t>
            </w:r>
          </w:p>
        </w:tc>
      </w:tr>
      <w:tr w:rsidR="0061148B" w:rsidRPr="00A31042" w14:paraId="2A37BFD2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6A9F60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150558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1EE77A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14,4.2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47150D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23,4.63]   </w:t>
            </w:r>
          </w:p>
        </w:tc>
      </w:tr>
      <w:tr w:rsidR="0061148B" w:rsidRPr="00A31042" w14:paraId="5578C5EA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7C6A21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 education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A45658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54108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B0BF9B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4BC67D09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54D7E5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8F3E13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14A5A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623858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3BE50152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8B798D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66E358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5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D0897AB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DAF5F3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61148B" w:rsidRPr="00A31042" w14:paraId="20E3096F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B708B0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793003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7AE71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7,1.85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F0012E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8,1.92]   </w:t>
            </w:r>
          </w:p>
        </w:tc>
      </w:tr>
      <w:tr w:rsidR="0061148B" w:rsidRPr="00A31042" w14:paraId="7172A150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0ED9A0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63BBD6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DF4DE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DBD47A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61148B" w:rsidRPr="00A31042" w14:paraId="3F1F093A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5A37D7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C11EEF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09494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95,3.19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A4E0B9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94,3.17]   </w:t>
            </w:r>
          </w:p>
        </w:tc>
      </w:tr>
      <w:tr w:rsidR="0061148B" w:rsidRPr="00A31042" w14:paraId="54440C60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4B1D57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556A5B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9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8216BB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52E822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61148B" w:rsidRPr="00A31042" w14:paraId="597BD270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19BA28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AB7053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4FBF3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,1.5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06839B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6,1.55]   </w:t>
            </w:r>
          </w:p>
        </w:tc>
      </w:tr>
      <w:tr w:rsidR="0061148B" w:rsidRPr="00A31042" w14:paraId="1B5B3050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E44F72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of women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6CAF65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25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359AA5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1E8CF0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442E662D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4592EB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C61675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FC7288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66BE49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520F60D1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312B1F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F419CCE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to 29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329696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6BD2A5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61148B" w:rsidRPr="00A31042" w14:paraId="76C540B2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30217C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2561B2E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5DAC4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8,1.98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0A6B6F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69,2.02]   </w:t>
            </w:r>
          </w:p>
        </w:tc>
      </w:tr>
      <w:tr w:rsidR="0061148B" w:rsidRPr="00A31042" w14:paraId="7267023E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84FE44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BF4413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30 year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475DBC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87C44C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</w:tr>
      <w:tr w:rsidR="0061148B" w:rsidRPr="00A31042" w14:paraId="3FD22CCE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4CE0C1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FB1D8A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4D0FE2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92,3.93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0B2A0D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89,3.84]   </w:t>
            </w:r>
          </w:p>
        </w:tc>
      </w:tr>
      <w:tr w:rsidR="0061148B" w:rsidRPr="00A31042" w14:paraId="3EDA56B3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D0DB19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16347D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8C72C4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BF9F28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3EC209F3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93CDE4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F282E0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37B5D8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EC09FD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16BD7A94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504845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9551DD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employ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166E26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3094C3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61148B" w:rsidRPr="00A31042" w14:paraId="291A2826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E1433C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812D94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626EC1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4,1.21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E3BD9AB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5,1.24]   </w:t>
            </w:r>
          </w:p>
        </w:tc>
      </w:tr>
      <w:tr w:rsidR="0061148B" w:rsidRPr="00A31042" w14:paraId="4D42BF1A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B83080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of child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CD7E6A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1B8AD7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4E2D64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669AC37A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4AA1E7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D5F82C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42944C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E3FF4B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15A5AE14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A49FA5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316697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DDA115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1D724A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61148B" w:rsidRPr="00A31042" w14:paraId="226D1D61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013EA7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716AFB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60138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8,1.31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CDA6BF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9,1.36]   </w:t>
            </w:r>
          </w:p>
        </w:tc>
      </w:tr>
      <w:tr w:rsidR="0061148B" w:rsidRPr="00A31042" w14:paraId="37D76B4A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F0CD79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th order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AB8D03E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F19C06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9F7F0A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6B521B64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E3BDA3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92F2BC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1AF22D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6D7AE9B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40280CF9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7F1B62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EE6B71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to 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0A9F8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697FF3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61148B" w:rsidRPr="00A31042" w14:paraId="51E69E2F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B86745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029025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04AD4C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9,1.15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1D20A6B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35,1.05]   </w:t>
            </w:r>
          </w:p>
        </w:tc>
      </w:tr>
      <w:tr w:rsidR="0061148B" w:rsidRPr="00A31042" w14:paraId="0ABF55B1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74F5FD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B1BC09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B8881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C49EAB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8*  </w:t>
            </w:r>
          </w:p>
        </w:tc>
      </w:tr>
      <w:tr w:rsidR="0061148B" w:rsidRPr="00A31042" w14:paraId="3A6AB1B9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947128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69EE43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8A4FE2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7,1.02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CB6C32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15,0.95]   </w:t>
            </w:r>
          </w:p>
        </w:tc>
      </w:tr>
      <w:tr w:rsidR="0061148B" w:rsidRPr="00A31042" w14:paraId="078510B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A30E35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Wealth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08E7858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4AB857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32CC4C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4C4DFF74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6DFB00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E6FB03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DC7FB0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BF54B1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0D4A1DC9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74DE00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198530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BB6B96B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BF4115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61148B" w:rsidRPr="00A31042" w14:paraId="0C384343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F65602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F2620C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C4CBD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1,1.91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CCBA9A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0,1.88]   </w:t>
            </w:r>
          </w:p>
        </w:tc>
      </w:tr>
      <w:tr w:rsidR="0061148B" w:rsidRPr="00A31042" w14:paraId="44E5AEE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57921C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311B13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8C8C10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8A31EE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61148B" w:rsidRPr="00A31042" w14:paraId="5B07454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A73C11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5C35BC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2A4EBF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4,2.04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BFE04B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4,2.08]   </w:t>
            </w:r>
          </w:p>
        </w:tc>
      </w:tr>
      <w:tr w:rsidR="0061148B" w:rsidRPr="00A31042" w14:paraId="0CC0466E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0F9B78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70327E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F1EFC5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2C4A37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61148B" w:rsidRPr="00A31042" w14:paraId="3BEF051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75AABE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C816A6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BDBAEB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4,1.85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5CA461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1,1.77]   </w:t>
            </w:r>
          </w:p>
        </w:tc>
      </w:tr>
      <w:tr w:rsidR="0061148B" w:rsidRPr="00A31042" w14:paraId="19865C94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BA33A6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004E66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707B47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DA40CA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</w:tr>
      <w:tr w:rsidR="0061148B" w:rsidRPr="00A31042" w14:paraId="470624AF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29A619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79FF20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E147AD1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7,4.09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2B864F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81,3.89]   </w:t>
            </w:r>
          </w:p>
        </w:tc>
      </w:tr>
      <w:tr w:rsidR="0061148B" w:rsidRPr="00A31042" w14:paraId="49061D43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1BA15F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 round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AE91D4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interventio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C16609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183D16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556B68A9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A9D64F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3361D9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E1ABC0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2ABD73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3ED817D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49B10E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BE380C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1CF06A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*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E3E809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61148B" w:rsidRPr="00A31042" w14:paraId="3EBF046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317951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AC00C4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4A3764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24,3.7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DFD700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4,2.25]   </w:t>
            </w:r>
          </w:p>
        </w:tc>
      </w:tr>
      <w:tr w:rsidR="0061148B" w:rsidRPr="00A31042" w14:paraId="55A107F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1197B3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chen garden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99836D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F7B708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D98AFE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026DB712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DBC2AF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6C7EB3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E9869E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823046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7E1BF99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614EF7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C33EF2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F6B18E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AA7B01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61148B" w:rsidRPr="00A31042" w14:paraId="3130BB2F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243D4E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F4B65E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A9038E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8,2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9E42A1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84,1.94]   </w:t>
            </w:r>
          </w:p>
        </w:tc>
      </w:tr>
      <w:tr w:rsidR="0061148B" w:rsidRPr="00A31042" w14:paraId="376B3ADA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589BE5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score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057AEEE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(1 to 2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EDE911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B70F4C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48D8BA6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7BD9ED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082F87E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B83CC9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A4BCBD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046D54E3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D7492A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C2C080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(3 to 5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03E020B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5E1044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61148B" w:rsidRPr="00A31042" w14:paraId="55F0D072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15E427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82872F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CF86A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98,2.64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E6DD0D1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83,2.30]   </w:t>
            </w:r>
          </w:p>
        </w:tc>
      </w:tr>
      <w:tr w:rsidR="0061148B" w:rsidRPr="00A31042" w14:paraId="2F36B301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2797C4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 diet preference score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9A0B77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(0 to 2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5AAE84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89DF7C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1E331C66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07E0BE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E9C3F6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B39A7D1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DE7BC6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3D44EAE3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9D5474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61B460D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 (3 to 5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F5B5ED5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F51B97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61148B" w:rsidRPr="00A31042" w14:paraId="00361A29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7F3EC7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3C28D1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9AA426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7,4.75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3C24DF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9,4.12]   </w:t>
            </w:r>
          </w:p>
        </w:tc>
      </w:tr>
      <w:tr w:rsidR="0061148B" w:rsidRPr="00A31042" w14:paraId="55C2D227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6963C2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C8DC8C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(More than 5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5B8BA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*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108481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93*  </w:t>
            </w:r>
          </w:p>
        </w:tc>
      </w:tr>
      <w:tr w:rsidR="0061148B" w:rsidRPr="00A31042" w14:paraId="609DFBF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E0511A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383650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2C76ED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50,10.73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7F4423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7,8.05]   </w:t>
            </w:r>
          </w:p>
        </w:tc>
      </w:tr>
      <w:tr w:rsidR="0061148B" w:rsidRPr="00A31042" w14:paraId="5EE6670B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7D842D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el type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E88311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/Agricultura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9CFAE5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F605D41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54184788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80C088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0AF323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C25B99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E4E121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45115B6E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27D041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112144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G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DA1F88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*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9C77CF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4** </w:t>
            </w:r>
          </w:p>
        </w:tc>
      </w:tr>
      <w:tr w:rsidR="0061148B" w:rsidRPr="00A31042" w14:paraId="4BEE9FA6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5ED6D0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07D0FEB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8D88AC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32,3.44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651D1E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32,3.46]   </w:t>
            </w:r>
          </w:p>
        </w:tc>
      </w:tr>
      <w:tr w:rsidR="0061148B" w:rsidRPr="00A31042" w14:paraId="42E8E0CF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C6F928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of child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F540140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month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C102C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B93DF4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1E0F8B8C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B054C5F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54FDD4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E90E4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ED50AE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02DE3930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5692E9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F2DEBB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to 11 month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FB8AB89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A99A1B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61148B" w:rsidRPr="00A31042" w14:paraId="0EA01830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244870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9FD1846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D990228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3,2.74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1F4925F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68,2.99]   </w:t>
            </w:r>
          </w:p>
        </w:tc>
      </w:tr>
      <w:tr w:rsidR="0061148B" w:rsidRPr="00A31042" w14:paraId="03006366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ECC9C7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A9B4F7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to 18 month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44074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**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3D73B0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***</w:t>
            </w:r>
          </w:p>
        </w:tc>
      </w:tr>
      <w:tr w:rsidR="0061148B" w:rsidRPr="00A31042" w14:paraId="6F1ED4AB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0F1EA1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BAE4A6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868237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55,5.42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E243C02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60,5.69]   </w:t>
            </w:r>
          </w:p>
        </w:tc>
      </w:tr>
      <w:tr w:rsidR="0061148B" w:rsidRPr="00A31042" w14:paraId="529D09C6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CD189F4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DA6036C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to 23 months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4DE1F6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***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8676BBE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***</w:t>
            </w:r>
          </w:p>
        </w:tc>
      </w:tr>
      <w:tr w:rsidR="0061148B" w:rsidRPr="00A31042" w14:paraId="598E6B70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D8CE22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0CC90E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DF4096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2.29,8.84]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9BD987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.41,9.48]   </w:t>
            </w:r>
          </w:p>
        </w:tc>
      </w:tr>
      <w:tr w:rsidR="0061148B" w:rsidRPr="00A31042" w14:paraId="3579DD0B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7BC849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ded CF (session / module)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637C46A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476E063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F8B138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148B" w:rsidRPr="00A31042" w14:paraId="25555AF5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</w:tcPr>
          <w:p w14:paraId="1F21BA2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6BEF24C2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0622854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0B1F01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61148B" w:rsidRPr="00A31042" w14:paraId="5F5AA824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</w:tcPr>
          <w:p w14:paraId="568F3B59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4FE4B713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4502367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16AF58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**</w:t>
            </w:r>
          </w:p>
        </w:tc>
      </w:tr>
      <w:tr w:rsidR="0061148B" w:rsidRPr="00A31042" w14:paraId="192E589B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</w:tcPr>
          <w:p w14:paraId="33F1545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4C3CFFE5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B31C4D0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F584A7D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46,5.74]   </w:t>
            </w:r>
          </w:p>
        </w:tc>
      </w:tr>
      <w:tr w:rsidR="0061148B" w:rsidRPr="00A31042" w14:paraId="6F155663" w14:textId="77777777" w:rsidTr="00C66B1D">
        <w:trPr>
          <w:trHeight w:val="227"/>
        </w:trPr>
        <w:tc>
          <w:tcPr>
            <w:tcW w:w="1362" w:type="pct"/>
            <w:shd w:val="clear" w:color="auto" w:fill="auto"/>
            <w:noWrap/>
            <w:vAlign w:val="center"/>
          </w:tcPr>
          <w:p w14:paraId="2209F8D1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739B40D7" w14:textId="77777777" w:rsidR="0061148B" w:rsidRPr="00A31042" w:rsidRDefault="0061148B" w:rsidP="00C66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6136CEC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246541A" w14:textId="77777777" w:rsidR="0061148B" w:rsidRPr="00A31042" w:rsidRDefault="0061148B" w:rsidP="00C66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</w:tbl>
    <w:p w14:paraId="20A01837" w14:textId="77777777" w:rsidR="0061148B" w:rsidRPr="007036CE" w:rsidRDefault="0061148B" w:rsidP="0061148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7036CE">
        <w:rPr>
          <w:rFonts w:ascii="Times New Roman" w:hAnsi="Times New Roman" w:cs="Times New Roman"/>
          <w:b/>
          <w:sz w:val="20"/>
          <w:szCs w:val="24"/>
        </w:rPr>
        <w:t>Note:</w:t>
      </w:r>
      <w:r w:rsidRPr="007036CE">
        <w:rPr>
          <w:rFonts w:ascii="Times New Roman" w:hAnsi="Times New Roman" w:cs="Times New Roman"/>
          <w:sz w:val="20"/>
          <w:szCs w:val="24"/>
        </w:rPr>
        <w:t xml:space="preserve"> Model-1 based on overall sample, model-2: controlled for exposure to CF session</w:t>
      </w:r>
    </w:p>
    <w:p w14:paraId="38CDC063" w14:textId="77777777" w:rsidR="0061148B" w:rsidRDefault="0061148B" w:rsidP="006114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CAA671" w14:textId="77777777" w:rsidR="008137CD" w:rsidRPr="0061148B" w:rsidRDefault="008137CD" w:rsidP="0061148B"/>
    <w:sectPr w:rsidR="008137CD" w:rsidRPr="006114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48B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6:00:00Z</dcterms:modified>
</cp:coreProperties>
</file>